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i/>
        </w:rPr>
        <w:t>RORB</w:t>
      </w:r>
      <w:r>
        <w:rPr>
          <w:rFonts w:cs="Arial" w:ascii="Arial" w:hAnsi="Arial"/>
        </w:rPr>
        <w:t xml:space="preserve"> SNPs associated with bipolar disorder in four genome-wide association studi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  <w:object w:dxaOrig="6389" w:dyaOrig="20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0.3pt;height:100pt" filled="f" o:ole="">
            <v:imagedata r:id="rId3" o:title=""/>
          </v:shape>
          <o:OLEObject Type="Embed" ProgID="Excel.Sheet.12" ShapeID="ole_rId2" DrawAspect="Content" ObjectID="_237610258" r:id="rId2"/>
        </w:objec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A blank indicates that the specified SNP was not tested in the sample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C sample: results from case-control sample, this study</w:t>
      </w:r>
    </w:p>
    <w:p>
      <w:pPr>
        <w:pStyle w:val="Normal"/>
        <w:rPr/>
      </w:pPr>
      <w:r>
        <w:rPr>
          <w:sz w:val="22"/>
          <w:szCs w:val="22"/>
        </w:rPr>
        <w:t>WTCC: Wellcome Trust Case Control sample [42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NIMH: NIMH Genetics Initiative sample [43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German: German sample [43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TEP-BD: Systematic Treatment Enhancement Program for Bipolar Disorder [41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itations refer to references found in the companion article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2T19:51:00Z</dcterms:created>
  <dc:creator>Casey McGrath</dc:creator>
  <dc:description/>
  <cp:keywords/>
  <dc:language>en-US</dc:language>
  <cp:lastModifiedBy>Casey McGrath</cp:lastModifiedBy>
  <dcterms:modified xsi:type="dcterms:W3CDTF">2009-10-22T20:30:00Z</dcterms:modified>
  <cp:revision>3</cp:revision>
  <dc:subject/>
  <dc:title>Supplementary Table IV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